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AC0F38" w14:textId="5EB795FA" w:rsidR="007E4E60" w:rsidRPr="00125168" w:rsidRDefault="007E4E60" w:rsidP="007E4E60">
      <w:pPr>
        <w:widowControl/>
        <w:rPr>
          <w:rFonts w:ascii="Times New Roman" w:hAnsi="Times New Roman"/>
          <w:kern w:val="0"/>
          <w:sz w:val="18"/>
          <w:szCs w:val="18"/>
        </w:rPr>
      </w:pPr>
      <w:r>
        <w:rPr>
          <w:rFonts w:ascii="Times New Roman" w:hAnsi="Times New Roman" w:hint="eastAsia"/>
          <w:kern w:val="0"/>
          <w:sz w:val="18"/>
          <w:szCs w:val="18"/>
        </w:rPr>
        <w:t>Table S</w:t>
      </w:r>
      <w:r>
        <w:rPr>
          <w:rFonts w:ascii="Times New Roman" w:hAnsi="Times New Roman"/>
          <w:kern w:val="0"/>
          <w:sz w:val="18"/>
          <w:szCs w:val="18"/>
        </w:rPr>
        <w:t>1</w:t>
      </w:r>
      <w:bookmarkStart w:id="0" w:name="_GoBack"/>
      <w:bookmarkEnd w:id="0"/>
      <w:r>
        <w:rPr>
          <w:rFonts w:ascii="Times New Roman" w:hAnsi="Times New Roman"/>
          <w:kern w:val="0"/>
          <w:sz w:val="18"/>
          <w:szCs w:val="18"/>
        </w:rPr>
        <w:t xml:space="preserve"> 174 </w:t>
      </w:r>
      <w:r w:rsidRPr="00F96B1B">
        <w:rPr>
          <w:rFonts w:ascii="Times New Roman" w:hAnsi="Times New Roman"/>
          <w:kern w:val="0"/>
          <w:sz w:val="18"/>
          <w:szCs w:val="18"/>
        </w:rPr>
        <w:t>DEGs in both OA group and aging group</w:t>
      </w:r>
    </w:p>
    <w:p w14:paraId="19F6EAF1" w14:textId="7803099D" w:rsidR="00964A4B" w:rsidRDefault="007E4E60" w:rsidP="007E4E60">
      <w:r>
        <w:br/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992"/>
        <w:gridCol w:w="952"/>
        <w:gridCol w:w="1072"/>
        <w:gridCol w:w="1072"/>
        <w:gridCol w:w="1329"/>
        <w:gridCol w:w="1329"/>
      </w:tblGrid>
      <w:tr w:rsidR="007E4E60" w:rsidRPr="007E4E60" w14:paraId="7E5AC12C" w14:textId="77777777" w:rsidTr="00651116">
        <w:trPr>
          <w:trHeight w:val="28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E54A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112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447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nge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324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FC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2F6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</w:t>
            </w:r>
            <w:proofErr w:type="spellEnd"/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A592F" w14:textId="3CA8EF9D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rt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C46F3" w14:textId="0984F57D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</w:t>
            </w: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d</w:t>
            </w:r>
          </w:p>
        </w:tc>
      </w:tr>
      <w:tr w:rsidR="007E4E60" w:rsidRPr="007E4E60" w14:paraId="64D02A1F" w14:textId="77777777" w:rsidTr="00651116">
        <w:trPr>
          <w:trHeight w:val="285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1C093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R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5B08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4E-05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1FEE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C2E1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9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253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A938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0123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ABF7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6119</w:t>
            </w:r>
          </w:p>
        </w:tc>
      </w:tr>
      <w:tr w:rsidR="007E4E60" w:rsidRPr="007E4E60" w14:paraId="5529E0BD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0ECC4B3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KAA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42CDE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9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BE2370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0665AD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1B7CCA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3325DA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64531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E3FEB1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715335</w:t>
            </w:r>
          </w:p>
        </w:tc>
      </w:tr>
      <w:tr w:rsidR="007E4E60" w:rsidRPr="007E4E60" w14:paraId="7CC6EBD1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9F8C46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R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D53C8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0E-0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8811FB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CAA09A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9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240BCE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89BF27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77401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1B08AB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181498</w:t>
            </w:r>
          </w:p>
        </w:tc>
      </w:tr>
      <w:tr w:rsidR="007E4E60" w:rsidRPr="007E4E60" w14:paraId="49AFF252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51A07E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X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86ED7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E-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750090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47635F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60227D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BBE4EE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88851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EE59C7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943895</w:t>
            </w:r>
          </w:p>
        </w:tc>
      </w:tr>
      <w:tr w:rsidR="007E4E60" w:rsidRPr="007E4E60" w14:paraId="306ED5AC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F00814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102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72F4B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1E-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123816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A2718D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8EFD4B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3BFE1D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56008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348F1B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644900</w:t>
            </w:r>
          </w:p>
        </w:tc>
      </w:tr>
      <w:tr w:rsidR="007E4E60" w:rsidRPr="007E4E60" w14:paraId="1625D1C9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08048C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M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A3394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5D8A75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39892F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F49F55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3555FD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08257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D49E01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140089</w:t>
            </w:r>
          </w:p>
        </w:tc>
      </w:tr>
      <w:tr w:rsidR="007E4E60" w:rsidRPr="007E4E60" w14:paraId="4E18A784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EDBBE6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PZL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4E430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F6DCFD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2CB275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6B15CA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D3CF61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72119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6B8E43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791919</w:t>
            </w:r>
          </w:p>
        </w:tc>
      </w:tr>
      <w:tr w:rsidR="007E4E60" w:rsidRPr="007E4E60" w14:paraId="775C4918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DF4500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PPA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66E6D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4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8B3B2A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0D8BE7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6102F0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5E9F2B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46317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B1247E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845599</w:t>
            </w:r>
          </w:p>
        </w:tc>
      </w:tr>
      <w:tr w:rsidR="007E4E60" w:rsidRPr="007E4E60" w14:paraId="4081FA87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6D0D10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C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9AF5A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6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7CEF58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9AD875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12F06C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422D94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02346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7F6575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145592</w:t>
            </w:r>
          </w:p>
        </w:tc>
      </w:tr>
      <w:tr w:rsidR="007E4E60" w:rsidRPr="007E4E60" w14:paraId="706F5F7C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74D6FF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YRK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68D93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5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760FD8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EE9E31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DBA40D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D56ADF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63553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15C63D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684419</w:t>
            </w:r>
          </w:p>
        </w:tc>
      </w:tr>
      <w:tr w:rsidR="007E4E60" w:rsidRPr="007E4E60" w14:paraId="6C29602C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AF0836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RC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DAFCA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01C327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4C8F33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C278C1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435A1D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14844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88EDFB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178273</w:t>
            </w:r>
          </w:p>
        </w:tc>
      </w:tr>
      <w:tr w:rsidR="007E4E60" w:rsidRPr="007E4E60" w14:paraId="4465483A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5B5905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PN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72D0F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8C827E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1B02A3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E50D45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DEE6B8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81381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E9F67F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871759</w:t>
            </w:r>
          </w:p>
        </w:tc>
      </w:tr>
      <w:tr w:rsidR="007E4E60" w:rsidRPr="007E4E60" w14:paraId="091C912D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90A186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BX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91845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08E145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5AED2D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EDBC41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FFEB0D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88304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8D25BE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989556</w:t>
            </w:r>
          </w:p>
        </w:tc>
      </w:tr>
      <w:tr w:rsidR="007E4E60" w:rsidRPr="007E4E60" w14:paraId="4C91FA54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FA202D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100A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B113F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8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158F99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D6B516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91D829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C2826A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98291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B5FFDA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994390</w:t>
            </w:r>
          </w:p>
        </w:tc>
      </w:tr>
      <w:tr w:rsidR="007E4E60" w:rsidRPr="007E4E60" w14:paraId="19353030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3D577D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BS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520A4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E-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1607A7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D47F88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D17560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34CEAD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19558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8DB1EB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209178</w:t>
            </w:r>
          </w:p>
        </w:tc>
      </w:tr>
      <w:tr w:rsidR="007E4E60" w:rsidRPr="007E4E60" w14:paraId="17EB3E4E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866AA5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HGAP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B6012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6E-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C57EEE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4748EF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69DC0B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CF8348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04694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9031FE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069970</w:t>
            </w:r>
          </w:p>
        </w:tc>
      </w:tr>
      <w:tr w:rsidR="007E4E60" w:rsidRPr="007E4E60" w14:paraId="3791EA3D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C1ECF6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P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AC5CC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3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771109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796752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5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21A370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2BD24A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69545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D33640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729264</w:t>
            </w:r>
          </w:p>
        </w:tc>
      </w:tr>
      <w:tr w:rsidR="007E4E60" w:rsidRPr="007E4E60" w14:paraId="164FD339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D403E5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GPTL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A64AF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1960F5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4D745E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1A0E1A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3FE2C8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84953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8FFBF0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871080</w:t>
            </w:r>
          </w:p>
        </w:tc>
      </w:tr>
      <w:tr w:rsidR="007E4E60" w:rsidRPr="007E4E60" w14:paraId="07E2DB41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66F239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67373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5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1BF2AC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DD7F0D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040952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8A6892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88424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7E784E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911402</w:t>
            </w:r>
          </w:p>
        </w:tc>
      </w:tr>
      <w:tr w:rsidR="007E4E60" w:rsidRPr="007E4E60" w14:paraId="49D59986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0202CA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A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31BF5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5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4877DF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CF97B5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9FDEBC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D4A56E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48683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7F5C00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653143</w:t>
            </w:r>
          </w:p>
        </w:tc>
      </w:tr>
      <w:tr w:rsidR="007E4E60" w:rsidRPr="007E4E60" w14:paraId="50C8F603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6F8B9D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D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4BC90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E-0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26BAD7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7EB8B1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1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2440D2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7B89D0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7583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06D00E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065181</w:t>
            </w:r>
          </w:p>
        </w:tc>
      </w:tr>
      <w:tr w:rsidR="007E4E60" w:rsidRPr="007E4E60" w14:paraId="5D104EC6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92A53C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E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D9C7F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6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9D9080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616B2D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5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FD7ACF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0131E7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36517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8840DB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397453</w:t>
            </w:r>
          </w:p>
        </w:tc>
      </w:tr>
      <w:tr w:rsidR="007E4E60" w:rsidRPr="007E4E60" w14:paraId="5E074BDF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AADB78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XR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B266C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5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51CE3F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0632DA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7DAA00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93B0AC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01314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9188DD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249327</w:t>
            </w:r>
          </w:p>
        </w:tc>
      </w:tr>
      <w:tr w:rsidR="007E4E60" w:rsidRPr="007E4E60" w14:paraId="0FB01F61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F69C20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HGAP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D069F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E-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17E099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B43A08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C733D3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C00CB8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09136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58C3A9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768352</w:t>
            </w:r>
          </w:p>
        </w:tc>
      </w:tr>
      <w:tr w:rsidR="007E4E60" w:rsidRPr="007E4E60" w14:paraId="78A72284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B07705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AIP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D2F02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6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553F36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0AD1A7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6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BDD50F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4774E9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35759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00E1E2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380048</w:t>
            </w:r>
          </w:p>
        </w:tc>
      </w:tr>
      <w:tr w:rsidR="007E4E60" w:rsidRPr="007E4E60" w14:paraId="0B8F0B00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E4212F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K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D9CC0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6E-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E75457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3F5E78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BBFF9F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EE53CF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55537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B61A1F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625095</w:t>
            </w:r>
          </w:p>
        </w:tc>
      </w:tr>
      <w:tr w:rsidR="007E4E60" w:rsidRPr="007E4E60" w14:paraId="40FE9CF3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A5AE0F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3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132BA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8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E7D591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9D08C0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098778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42E5C7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97432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19E4D0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9012746</w:t>
            </w:r>
          </w:p>
        </w:tc>
      </w:tr>
      <w:tr w:rsidR="007E4E60" w:rsidRPr="007E4E60" w14:paraId="423A43D8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D7FD15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ATS2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14CA3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7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F9DC98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348A64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51F6C5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18B7C0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30588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F21E42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482263</w:t>
            </w:r>
          </w:p>
        </w:tc>
      </w:tr>
      <w:tr w:rsidR="007E4E60" w:rsidRPr="007E4E60" w14:paraId="42301C33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499E98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5600F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7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570C69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27FA98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696B67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EE2F60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42404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406567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734118</w:t>
            </w:r>
          </w:p>
        </w:tc>
      </w:tr>
      <w:tr w:rsidR="007E4E60" w:rsidRPr="007E4E60" w14:paraId="73BE6B64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B6ABDD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8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EC273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5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AA9FC7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648437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D520AD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F75F02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11214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A8B0EA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611053</w:t>
            </w:r>
          </w:p>
        </w:tc>
      </w:tr>
      <w:tr w:rsidR="007E4E60" w:rsidRPr="007E4E60" w14:paraId="265A9403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2AE126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RN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0C588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E-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FAD184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E88F81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7A363B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234AAD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9943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98AA14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47703</w:t>
            </w:r>
          </w:p>
        </w:tc>
      </w:tr>
      <w:tr w:rsidR="007E4E60" w:rsidRPr="007E4E60" w14:paraId="7C1C9AE8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ED01CA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HA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6AA64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E-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C78FFD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8FB374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884F29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F5C5E0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10752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59123F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482134</w:t>
            </w:r>
          </w:p>
        </w:tc>
      </w:tr>
      <w:tr w:rsidR="007E4E60" w:rsidRPr="007E4E60" w14:paraId="5A799AFC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6FA59F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TR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31C1F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3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DEB0EA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D9DE20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CF5EE3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1C026D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69778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39FF4A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743008</w:t>
            </w:r>
          </w:p>
        </w:tc>
      </w:tr>
      <w:tr w:rsidR="007E4E60" w:rsidRPr="007E4E60" w14:paraId="0363C275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3B9A2E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A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96880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4ECC8D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AE27DB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1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DFE58A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19C0A3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86525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A3F8F2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897196</w:t>
            </w:r>
          </w:p>
        </w:tc>
      </w:tr>
      <w:tr w:rsidR="007E4E60" w:rsidRPr="007E4E60" w14:paraId="1DDCD020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27BC93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R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7A247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6E-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8D6245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A3C735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C21F18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D3C8E5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20170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72E14B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208396</w:t>
            </w:r>
          </w:p>
        </w:tc>
      </w:tr>
      <w:tr w:rsidR="007E4E60" w:rsidRPr="007E4E60" w14:paraId="1819B449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291ED6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RC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90CEF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6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560775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0CEA1B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21DC46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B04EA8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51538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6A5221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580099</w:t>
            </w:r>
          </w:p>
        </w:tc>
      </w:tr>
      <w:tr w:rsidR="007E4E60" w:rsidRPr="007E4E60" w14:paraId="74013BDC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D260586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GLL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AEB79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E-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7C570B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C8144E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7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63CABB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094002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93796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8D73B0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991119</w:t>
            </w:r>
          </w:p>
        </w:tc>
      </w:tr>
      <w:tr w:rsidR="007E4E60" w:rsidRPr="007E4E60" w14:paraId="0221013E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62548A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LIP1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52287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9E-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3E6700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A65D6B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6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FEA766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0CD446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83014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DC60E5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114513</w:t>
            </w:r>
          </w:p>
        </w:tc>
      </w:tr>
      <w:tr w:rsidR="007E4E60" w:rsidRPr="007E4E60" w14:paraId="4E74FDFC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394EA3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L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8A960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3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BA9D6E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DA6C98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28DA63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F2D8C8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772137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174F20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7745727</w:t>
            </w:r>
          </w:p>
        </w:tc>
      </w:tr>
      <w:tr w:rsidR="007E4E60" w:rsidRPr="007E4E60" w14:paraId="0B752CAA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407C6B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RC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F206D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2E-0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4FD243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E63687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7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6AA605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13EA04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35524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A989AB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369743</w:t>
            </w:r>
          </w:p>
        </w:tc>
      </w:tr>
      <w:tr w:rsidR="007E4E60" w:rsidRPr="007E4E60" w14:paraId="12257216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3F2DBB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HLDB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CA2CB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7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2220A6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EF6B60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9B176B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82349D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85918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CD4289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976517</w:t>
            </w:r>
          </w:p>
        </w:tc>
      </w:tr>
      <w:tr w:rsidR="007E4E60" w:rsidRPr="007E4E60" w14:paraId="3BBE3090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9671EF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M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9DC3A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9E-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667B1B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31A71D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88EC25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7C3418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93307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8B5A66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050115</w:t>
            </w:r>
          </w:p>
        </w:tc>
      </w:tr>
      <w:tr w:rsidR="007E4E60" w:rsidRPr="007E4E60" w14:paraId="424D2B4A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59C80D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KD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5C55F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9E-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E5BBEC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0B19E8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91C2FB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95E29B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00764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C72FC7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077779</w:t>
            </w:r>
          </w:p>
        </w:tc>
      </w:tr>
      <w:tr w:rsidR="007E4E60" w:rsidRPr="007E4E60" w14:paraId="447AF695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829498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PR1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8B557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1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55ADD0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9DDEF6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235C2B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37BDC3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75796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1BB2B5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158450</w:t>
            </w:r>
          </w:p>
        </w:tc>
      </w:tr>
      <w:tr w:rsidR="007E4E60" w:rsidRPr="007E4E60" w14:paraId="074058C2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5298A2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K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B644E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2E-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67E721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BECA9B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137898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AA3D4C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81808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A270D9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388728</w:t>
            </w:r>
          </w:p>
        </w:tc>
      </w:tr>
      <w:tr w:rsidR="007E4E60" w:rsidRPr="007E4E60" w14:paraId="743869FB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99BF3A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OZ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49E91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0E-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980DD9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FC1E4D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C73DC2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3D2714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13578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B5197C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187789</w:t>
            </w:r>
          </w:p>
        </w:tc>
      </w:tr>
      <w:tr w:rsidR="007E4E60" w:rsidRPr="007E4E60" w14:paraId="465CE17A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46C755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RY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59D92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3E-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AED704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1F876C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7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3F2AD1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FE6B5D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39679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0DB411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403755</w:t>
            </w:r>
          </w:p>
        </w:tc>
      </w:tr>
      <w:tr w:rsidR="007E4E60" w:rsidRPr="007E4E60" w14:paraId="7709AD81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42E227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EAF46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E-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4AE94D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890E74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A0478B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897BEA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31639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078D82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492932</w:t>
            </w:r>
          </w:p>
        </w:tc>
      </w:tr>
      <w:tr w:rsidR="007E4E60" w:rsidRPr="007E4E60" w14:paraId="5EE1FF06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521D6E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ARGC1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3FF0A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1E-0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5FF515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EE146C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3664DD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6C5E8E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5504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183F88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904089</w:t>
            </w:r>
          </w:p>
        </w:tc>
      </w:tr>
      <w:tr w:rsidR="007E4E60" w:rsidRPr="007E4E60" w14:paraId="07312612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017AEC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GC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D57F3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77EEFE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BC7036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CD9877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02FABF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02069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FE3F4C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038482</w:t>
            </w:r>
          </w:p>
        </w:tc>
      </w:tr>
      <w:tr w:rsidR="007E4E60" w:rsidRPr="007E4E60" w14:paraId="4317305E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8E3C7C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C5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B3208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CF315A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492C69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DD989A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D830D6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16250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7A72A8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549210</w:t>
            </w:r>
          </w:p>
        </w:tc>
      </w:tr>
      <w:tr w:rsidR="007E4E60" w:rsidRPr="007E4E60" w14:paraId="365901AD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A7703F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KRD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8A028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E-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68F75D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8A99F6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E55705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EC464F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66404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F61647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712732</w:t>
            </w:r>
          </w:p>
        </w:tc>
      </w:tr>
      <w:tr w:rsidR="007E4E60" w:rsidRPr="007E4E60" w14:paraId="7E52F7A2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A223C4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FRP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42C87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F11EBF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D95BE3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1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4B018C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2B281D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78059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52C44A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789120</w:t>
            </w:r>
          </w:p>
        </w:tc>
      </w:tr>
      <w:tr w:rsidR="007E4E60" w:rsidRPr="007E4E60" w14:paraId="4FA630DD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F305CD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7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325E5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9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C5B0E4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C3F49E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9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302FEC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4F50CA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85269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7F3663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879603</w:t>
            </w:r>
          </w:p>
        </w:tc>
      </w:tr>
      <w:tr w:rsidR="007E4E60" w:rsidRPr="007E4E60" w14:paraId="6931A1F4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AD6E1F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665AF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8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6BC054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622547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0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E0E7E5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D11C32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47146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D783FB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582303</w:t>
            </w:r>
          </w:p>
        </w:tc>
      </w:tr>
      <w:tr w:rsidR="007E4E60" w:rsidRPr="007E4E60" w14:paraId="0624E199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1EF03F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FB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F37C3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8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0F180A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BE180B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0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514355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35009E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02889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097AF1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063818</w:t>
            </w:r>
          </w:p>
        </w:tc>
      </w:tr>
      <w:tr w:rsidR="007E4E60" w:rsidRPr="007E4E60" w14:paraId="6654F578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EF4EC6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MTS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ADD18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94B17F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0E2E08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ACC82A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2BDBBF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52353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3E153B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892192</w:t>
            </w:r>
          </w:p>
        </w:tc>
      </w:tr>
      <w:tr w:rsidR="007E4E60" w:rsidRPr="007E4E60" w14:paraId="52A04B72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59F351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HFPL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D8502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4E-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A88C1D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B801EE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D2D812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5C129E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48521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E70A61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770021</w:t>
            </w:r>
          </w:p>
        </w:tc>
      </w:tr>
      <w:tr w:rsidR="007E4E60" w:rsidRPr="007E4E60" w14:paraId="0B24805B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7B29C1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ER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FDCD0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0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0B0097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C681EB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16EBEA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093D4C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37263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257535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514217</w:t>
            </w:r>
          </w:p>
        </w:tc>
      </w:tr>
      <w:tr w:rsidR="007E4E60" w:rsidRPr="007E4E60" w14:paraId="3BFE28B9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5CD770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TP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C195E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0E-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3A01A2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01736B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59AABF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9C450B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70374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B594D7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284575</w:t>
            </w:r>
          </w:p>
        </w:tc>
      </w:tr>
      <w:tr w:rsidR="007E4E60" w:rsidRPr="007E4E60" w14:paraId="31B3EA9E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06D0E29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MA6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C5034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5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B1B801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90E3FF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2B8840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BADDB3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44355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7BF51D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574934</w:t>
            </w:r>
          </w:p>
        </w:tc>
      </w:tr>
      <w:tr w:rsidR="007E4E60" w:rsidRPr="007E4E60" w14:paraId="54A1B619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3C81BE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4A47C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6AFF9B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80B3D8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243C39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CB3ABD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06319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3D3EFC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078511</w:t>
            </w:r>
          </w:p>
        </w:tc>
      </w:tr>
      <w:tr w:rsidR="007E4E60" w:rsidRPr="007E4E60" w14:paraId="3EB7053C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D3C801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BN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ACAFE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5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0E5B73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7B39C7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085698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92D342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45660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636C88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474401</w:t>
            </w:r>
          </w:p>
        </w:tc>
      </w:tr>
      <w:tr w:rsidR="007E4E60" w:rsidRPr="007E4E60" w14:paraId="2E22DBD2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5098C1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QTNF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00E24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2E-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DF69B0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8A673C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4B5368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6FA5FB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01785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E37CF9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043832</w:t>
            </w:r>
          </w:p>
        </w:tc>
      </w:tr>
      <w:tr w:rsidR="007E4E60" w:rsidRPr="007E4E60" w14:paraId="6D7CE1A6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57E195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75BFE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7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84F282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FC34A7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2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20C6DD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1DF2DF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8810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9F4556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54983</w:t>
            </w:r>
          </w:p>
        </w:tc>
      </w:tr>
      <w:tr w:rsidR="007E4E60" w:rsidRPr="007E4E60" w14:paraId="203538E6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E994F6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P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04A4B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7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32FEA5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03E71C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6A005D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40D9A9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9321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8F0929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57792</w:t>
            </w:r>
          </w:p>
        </w:tc>
      </w:tr>
      <w:tr w:rsidR="007E4E60" w:rsidRPr="007E4E60" w14:paraId="7DEBAA09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D49B4F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1H2B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56F1A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1825AB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0DF8C7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B1C13C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F2FD12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1504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87865F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15489</w:t>
            </w:r>
          </w:p>
        </w:tc>
      </w:tr>
      <w:tr w:rsidR="007E4E60" w:rsidRPr="007E4E60" w14:paraId="3413CADE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4E71327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LA-DR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D6B0F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8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A508A0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ECB867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5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0F2098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0643D6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43984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094B5E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445049</w:t>
            </w:r>
          </w:p>
        </w:tc>
      </w:tr>
      <w:tr w:rsidR="007E4E60" w:rsidRPr="007E4E60" w14:paraId="7B7BD32D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5A7FF6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KN1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EBEDF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1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E15D2D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647147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FEA060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FF7309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67646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90FBAB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687339</w:t>
            </w:r>
          </w:p>
        </w:tc>
      </w:tr>
      <w:tr w:rsidR="007E4E60" w:rsidRPr="007E4E60" w14:paraId="77B723B5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61627A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2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0BC95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6E-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E382BC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BF55AD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EAA142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DD45BF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2426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6D9AC6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31730</w:t>
            </w:r>
          </w:p>
        </w:tc>
      </w:tr>
      <w:tr w:rsidR="007E4E60" w:rsidRPr="007E4E60" w14:paraId="20C9AF20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E1DD7A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12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FA5B9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8E-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597F07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0F0EBC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593313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AD44D6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08432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DAAE96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206051</w:t>
            </w:r>
          </w:p>
        </w:tc>
      </w:tr>
      <w:tr w:rsidR="007E4E60" w:rsidRPr="007E4E60" w14:paraId="17C9CE3B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501ED6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PDC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BBEB2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E-0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43846B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DFD289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40A90A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45C3D3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15790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1A666F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179995</w:t>
            </w:r>
          </w:p>
        </w:tc>
      </w:tr>
      <w:tr w:rsidR="007E4E60" w:rsidRPr="007E4E60" w14:paraId="5427ABED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F96A80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A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778BC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5E-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F399AD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FF5421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EF5F22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C57B50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10793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BC8DF3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254939</w:t>
            </w:r>
          </w:p>
        </w:tc>
      </w:tr>
      <w:tr w:rsidR="007E4E60" w:rsidRPr="007E4E60" w14:paraId="19D64DB6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FB7B5E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LI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B8779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8E-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1D0259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93F980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7B833E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0AB622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01891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9E1787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266280</w:t>
            </w:r>
          </w:p>
        </w:tc>
      </w:tr>
      <w:tr w:rsidR="007E4E60" w:rsidRPr="007E4E60" w14:paraId="7DFC4791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6FFD9B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DAH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610FE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6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2AB0C2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6FDC66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0B0300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22F96F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72703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6BF8FC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730263</w:t>
            </w:r>
          </w:p>
        </w:tc>
      </w:tr>
      <w:tr w:rsidR="007E4E60" w:rsidRPr="007E4E60" w14:paraId="4E4BF2A2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528A4C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SCN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9072E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9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795EED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DF7F0B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BDB659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AD43C8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9280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B22BA2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06656</w:t>
            </w:r>
          </w:p>
        </w:tc>
      </w:tr>
      <w:tr w:rsidR="007E4E60" w:rsidRPr="007E4E60" w14:paraId="0E01411D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A81ED8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H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B4373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6E-0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AB5E37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EE2FF9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7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5748E7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38A24B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9862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5AECD2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46152</w:t>
            </w:r>
          </w:p>
        </w:tc>
      </w:tr>
      <w:tr w:rsidR="007E4E60" w:rsidRPr="007E4E60" w14:paraId="7DCF4F0A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2BB73F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RC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21D13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7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D630E7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C2E672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B39574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1D5490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91289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E5E96E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945109</w:t>
            </w:r>
          </w:p>
        </w:tc>
      </w:tr>
      <w:tr w:rsidR="007E4E60" w:rsidRPr="007E4E60" w14:paraId="2F4D7F6B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1824E7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K3C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4C658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6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FE0651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E938DF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7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DB9BEF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9E067E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86527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0FE855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907147</w:t>
            </w:r>
          </w:p>
        </w:tc>
      </w:tr>
      <w:tr w:rsidR="007E4E60" w:rsidRPr="007E4E60" w14:paraId="47633891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1E0389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S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7A8C8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E-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D6E67F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F96724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8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9AACC9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877523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48617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499B28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506297</w:t>
            </w:r>
          </w:p>
        </w:tc>
      </w:tr>
      <w:tr w:rsidR="007E4E60" w:rsidRPr="007E4E60" w14:paraId="3726F528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7DE3D3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FBP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99E4A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8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6E4B93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FA1A2A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5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6E9EBA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7028A1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91224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7774F3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921874</w:t>
            </w:r>
          </w:p>
        </w:tc>
      </w:tr>
      <w:tr w:rsidR="007E4E60" w:rsidRPr="007E4E60" w14:paraId="5DD830AA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97C2E4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MA3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1C89F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9E-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2E6446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6DB755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6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C326F5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5E6456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74253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E026B3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922359</w:t>
            </w:r>
          </w:p>
        </w:tc>
      </w:tr>
      <w:tr w:rsidR="007E4E60" w:rsidRPr="007E4E60" w14:paraId="60452A6B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CFC41F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MA3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A3B55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7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D70FA3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23CC70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0AB713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C2239F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95834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817B34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492724</w:t>
            </w:r>
          </w:p>
        </w:tc>
      </w:tr>
      <w:tr w:rsidR="007E4E60" w:rsidRPr="007E4E60" w14:paraId="4A6169ED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79283B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B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0945B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4E-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DC42EA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A3DDCB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1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2480BB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0F5C1F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92379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F1F2F2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003359</w:t>
            </w:r>
          </w:p>
        </w:tc>
      </w:tr>
      <w:tr w:rsidR="007E4E60" w:rsidRPr="007E4E60" w14:paraId="0D8613B5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2972C1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T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241EC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9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7BE32E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6B49E7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0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A310CE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6C9F96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22734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D71B05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343865</w:t>
            </w:r>
          </w:p>
        </w:tc>
      </w:tr>
      <w:tr w:rsidR="007E4E60" w:rsidRPr="007E4E60" w14:paraId="7955CA2D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AEB907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EC5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FD3D2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6E-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620B61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FF6B33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64773B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E30239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92735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7D2B42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947007</w:t>
            </w:r>
          </w:p>
        </w:tc>
      </w:tr>
      <w:tr w:rsidR="007E4E60" w:rsidRPr="007E4E60" w14:paraId="220C0D64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3A1F46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WIL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CEB53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6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80BEC4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C73668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23259D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0AD312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27529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F43407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357563</w:t>
            </w:r>
          </w:p>
        </w:tc>
      </w:tr>
      <w:tr w:rsidR="007E4E60" w:rsidRPr="007E4E60" w14:paraId="4E3FE8D5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6A683E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P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2DE97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5E-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062D27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A314E0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7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08BA68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881760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28036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9996EE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284777</w:t>
            </w:r>
          </w:p>
        </w:tc>
      </w:tr>
      <w:tr w:rsidR="007E4E60" w:rsidRPr="007E4E60" w14:paraId="53DD0E15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D42294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TN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3F2A2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74128A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9C2877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6D4659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D49CE2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86884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377BEB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036718</w:t>
            </w:r>
          </w:p>
        </w:tc>
      </w:tr>
      <w:tr w:rsidR="007E4E60" w:rsidRPr="007E4E60" w14:paraId="67F6F22D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722919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HRC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9F8C6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9E-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3D95F7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52F7C1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9B7885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0F66E9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37151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8FD496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383004</w:t>
            </w:r>
          </w:p>
        </w:tc>
      </w:tr>
      <w:tr w:rsidR="007E4E60" w:rsidRPr="007E4E60" w14:paraId="2E646846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B593CC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14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F3BEB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6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0E868D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F0BE63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1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68A9B9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E80267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05978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550233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372036</w:t>
            </w:r>
          </w:p>
        </w:tc>
      </w:tr>
      <w:tr w:rsidR="007E4E60" w:rsidRPr="007E4E60" w14:paraId="0D816873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01171A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ICH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E019D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94BF4F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20199D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277E5C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CB8171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474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D5A552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8106</w:t>
            </w:r>
          </w:p>
        </w:tc>
      </w:tr>
      <w:tr w:rsidR="007E4E60" w:rsidRPr="007E4E60" w14:paraId="5735B883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90CEEE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LC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5F616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6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429215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8F197F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75EEA5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F51EE9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8336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53BEE6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15658</w:t>
            </w:r>
          </w:p>
        </w:tc>
      </w:tr>
      <w:tr w:rsidR="007E4E60" w:rsidRPr="007E4E60" w14:paraId="0B80F322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F4644A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BF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B8378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A3755A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7DD4A5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F7AF78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B76C7C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84173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6DB70B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045397</w:t>
            </w:r>
          </w:p>
        </w:tc>
      </w:tr>
      <w:tr w:rsidR="007E4E60" w:rsidRPr="007E4E60" w14:paraId="00E534AB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FC051D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5D185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E-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D7C276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F00C48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B7F6F2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2D78FA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17471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2AF79E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207724</w:t>
            </w:r>
          </w:p>
        </w:tc>
      </w:tr>
      <w:tr w:rsidR="007E4E60" w:rsidRPr="007E4E60" w14:paraId="4F0C421C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22471B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Y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0EBF7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E-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AD4D3F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1D53F8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CF2843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EC6327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19743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48A773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362232</w:t>
            </w:r>
          </w:p>
        </w:tc>
      </w:tr>
      <w:tr w:rsidR="007E4E60" w:rsidRPr="007E4E60" w14:paraId="0AC1DD95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45110CD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E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FE602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2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DBB0C7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BDACED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43E914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F585C5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91515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BDA24C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976745</w:t>
            </w:r>
          </w:p>
        </w:tc>
      </w:tr>
      <w:tr w:rsidR="007E4E60" w:rsidRPr="007E4E60" w14:paraId="7C75D018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5E5733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15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44109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4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E3DABF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EFA787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0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9EC82B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15F684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94317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42FE52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070787</w:t>
            </w:r>
          </w:p>
        </w:tc>
      </w:tr>
      <w:tr w:rsidR="007E4E60" w:rsidRPr="007E4E60" w14:paraId="46BC5416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BD1B5C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M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CF6EF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4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BE0CBB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9F3874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E9A061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5E7681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20337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991BAE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255248</w:t>
            </w:r>
          </w:p>
        </w:tc>
      </w:tr>
      <w:tr w:rsidR="007E4E60" w:rsidRPr="007E4E60" w14:paraId="5F1CF60C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F2A8DB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S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44C3B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A15C58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047E22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0BAB8C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650356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17257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E1DFA6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237304</w:t>
            </w:r>
          </w:p>
        </w:tc>
      </w:tr>
      <w:tr w:rsidR="007E4E60" w:rsidRPr="007E4E60" w14:paraId="1B695739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180B17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S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6E5E4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3248E0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C68BAF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8DA7B1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0AFF81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44470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9CD7E0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501274</w:t>
            </w:r>
          </w:p>
        </w:tc>
      </w:tr>
      <w:tr w:rsidR="007E4E60" w:rsidRPr="007E4E60" w14:paraId="43C560FA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43D669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5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85568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2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25577D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3E29A0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73B666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CD4DDF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64177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D54A83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844842</w:t>
            </w:r>
          </w:p>
        </w:tc>
      </w:tr>
      <w:tr w:rsidR="007E4E60" w:rsidRPr="007E4E60" w14:paraId="46C1D6AD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26365C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PDZ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000B3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4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3BBF64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CE3065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C760EB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81F72A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0570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97E20E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79590</w:t>
            </w:r>
          </w:p>
        </w:tc>
      </w:tr>
      <w:tr w:rsidR="007E4E60" w:rsidRPr="007E4E60" w14:paraId="16979A4D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5575A1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I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8E5F9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4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2F6870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6A75A4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D3F593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24E83B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8184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9211E6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98983</w:t>
            </w:r>
          </w:p>
        </w:tc>
      </w:tr>
      <w:tr w:rsidR="007E4E60" w:rsidRPr="007E4E60" w14:paraId="4629A6D9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0749BF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TF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A5130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AD8E4C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DCDF80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1B09B1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F3B12A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55143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84690B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590140</w:t>
            </w:r>
          </w:p>
        </w:tc>
      </w:tr>
      <w:tr w:rsidR="007E4E60" w:rsidRPr="007E4E60" w14:paraId="3FBBB2F3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F2B6DC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16A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5E029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3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9955D0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21F968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0DEE54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X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20FAB9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42080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E3699E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533917</w:t>
            </w:r>
          </w:p>
        </w:tc>
      </w:tr>
      <w:tr w:rsidR="007E4E60" w:rsidRPr="007E4E60" w14:paraId="22D222F1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CCE162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M6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EF1C8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8E-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427570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4420FB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561C27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X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26E00A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7094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11D0EE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38712</w:t>
            </w:r>
          </w:p>
        </w:tc>
      </w:tr>
      <w:tr w:rsidR="007E4E60" w:rsidRPr="007E4E60" w14:paraId="6461D2E8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933BA8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M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64A08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06E541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39D17C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CA5045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X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1A3F3B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11469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9C98E3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339609</w:t>
            </w:r>
          </w:p>
        </w:tc>
      </w:tr>
      <w:tr w:rsidR="007E4E60" w:rsidRPr="007E4E60" w14:paraId="71C49B7E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E502F3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38A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AED0A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E-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886C51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54324C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BE7771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X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9D12E3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45853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8E69A9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470256</w:t>
            </w:r>
          </w:p>
        </w:tc>
      </w:tr>
      <w:tr w:rsidR="007E4E60" w:rsidRPr="007E4E60" w14:paraId="27CB9525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8E236B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X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F1700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9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26474B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2DD9F9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B3F3B6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X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3D7452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06265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4839A8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064240</w:t>
            </w:r>
          </w:p>
        </w:tc>
      </w:tr>
      <w:tr w:rsidR="007E4E60" w:rsidRPr="007E4E60" w14:paraId="66E12773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256217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X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30E84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7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84C5A3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42DC91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B87904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X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AB5E9D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30934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FD91AA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311046</w:t>
            </w:r>
          </w:p>
        </w:tc>
      </w:tr>
      <w:tr w:rsidR="007E4E60" w:rsidRPr="007E4E60" w14:paraId="4B3D759C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B3675A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C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90DC3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6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F5CC86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580E78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D3E937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X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4ABEDE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30010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2D2C78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415490</w:t>
            </w:r>
          </w:p>
        </w:tc>
      </w:tr>
      <w:tr w:rsidR="007E4E60" w:rsidRPr="007E4E60" w14:paraId="555912ED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D5CD46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CC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30A39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9E-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D0185D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E777D3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90B7C1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8A4B21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51313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151ACA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831435</w:t>
            </w:r>
          </w:p>
        </w:tc>
      </w:tr>
      <w:tr w:rsidR="007E4E60" w:rsidRPr="007E4E60" w14:paraId="5C396DFC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37F7E5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TFDC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2DF85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E-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19BF30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6C6FE7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B1D6B3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2A7A4B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4862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4675BC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52606</w:t>
            </w:r>
          </w:p>
        </w:tc>
      </w:tr>
      <w:tr w:rsidR="007E4E60" w:rsidRPr="007E4E60" w14:paraId="22A1D43A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3D4453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72ED9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8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B11474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0E7E94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BEC052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88E9F4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90031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28064A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005792</w:t>
            </w:r>
          </w:p>
        </w:tc>
      </w:tr>
      <w:tr w:rsidR="007E4E60" w:rsidRPr="007E4E60" w14:paraId="4DE0D757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577715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K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803B7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2E-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D753D9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5C86DB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527127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6FBAC5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02629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00FEC1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733526</w:t>
            </w:r>
          </w:p>
        </w:tc>
      </w:tr>
      <w:tr w:rsidR="007E4E60" w:rsidRPr="007E4E60" w14:paraId="2243D7B0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B20C28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A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89356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3E-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CD3305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CF398E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83EDC4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E96106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93507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E00DDA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991390</w:t>
            </w:r>
          </w:p>
        </w:tc>
      </w:tr>
      <w:tr w:rsidR="007E4E60" w:rsidRPr="007E4E60" w14:paraId="4128A428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B63F20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AM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A06D5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7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E8F7DB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1D6D0E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7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918749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A3DED2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96124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4BF7CF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278436</w:t>
            </w:r>
          </w:p>
        </w:tc>
      </w:tr>
      <w:tr w:rsidR="007E4E60" w:rsidRPr="007E4E60" w14:paraId="583D5D46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2E695F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L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8D4F5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3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22A3AD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920095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D135A8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A8398B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19932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585C75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204807</w:t>
            </w:r>
          </w:p>
        </w:tc>
      </w:tr>
      <w:tr w:rsidR="007E4E60" w:rsidRPr="007E4E60" w14:paraId="7A2431D6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302C42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0R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1EB40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8EE028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DE4E56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141051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66C51E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98634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48F57B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001484</w:t>
            </w:r>
          </w:p>
        </w:tc>
      </w:tr>
      <w:tr w:rsidR="007E4E60" w:rsidRPr="007E4E60" w14:paraId="4249AEC2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98C757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MR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24445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B5DF75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EE5F67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72CAF1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8469F6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43182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85D671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530300</w:t>
            </w:r>
          </w:p>
        </w:tc>
      </w:tr>
      <w:tr w:rsidR="007E4E60" w:rsidRPr="007E4E60" w14:paraId="25AFFEE6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C21F8C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PEL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40F3E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7D8FD8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A8297A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F01C92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28F8A7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64508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7BF6C7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649944</w:t>
            </w:r>
          </w:p>
        </w:tc>
      </w:tr>
      <w:tr w:rsidR="007E4E60" w:rsidRPr="007E4E60" w14:paraId="2080AAE6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D27AD8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2AF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BFA0A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68263E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33F9B3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A316D7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541065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09385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A9DBDA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095467</w:t>
            </w:r>
          </w:p>
        </w:tc>
      </w:tr>
      <w:tr w:rsidR="007E4E60" w:rsidRPr="007E4E60" w14:paraId="490A200C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28F221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A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DD94C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6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3A1B0B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D05818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747B79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55C07A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30852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69DA68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317130</w:t>
            </w:r>
          </w:p>
        </w:tc>
      </w:tr>
      <w:tr w:rsidR="007E4E60" w:rsidRPr="007E4E60" w14:paraId="7F3500D6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47C3D22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P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4213D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B00452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4698A1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FE257C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94DA66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9666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2F5EA9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16774</w:t>
            </w:r>
          </w:p>
        </w:tc>
      </w:tr>
      <w:tr w:rsidR="007E4E60" w:rsidRPr="007E4E60" w14:paraId="264FA0FE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6E001D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ST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07217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5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E9ABBC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1227EF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36D69B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77DCD8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4714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04370E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77192</w:t>
            </w:r>
          </w:p>
        </w:tc>
      </w:tr>
      <w:tr w:rsidR="007E4E60" w:rsidRPr="007E4E60" w14:paraId="1AF4DA52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DFFDE6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R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1C414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5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2017A7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DC4051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4051A3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2CC041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14920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7C63BE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34073</w:t>
            </w:r>
          </w:p>
        </w:tc>
      </w:tr>
      <w:tr w:rsidR="007E4E60" w:rsidRPr="007E4E60" w14:paraId="6FF89224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68479E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KAP1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904B5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7A74BB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81119D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318AC2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490978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49771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A12D81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543942</w:t>
            </w:r>
          </w:p>
        </w:tc>
      </w:tr>
      <w:tr w:rsidR="007E4E60" w:rsidRPr="007E4E60" w14:paraId="67E40371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0B5A3A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LXNC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91335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E-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16A98D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17772D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E7C5A3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39D18B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14872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CC90C2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307675</w:t>
            </w:r>
          </w:p>
        </w:tc>
      </w:tr>
      <w:tr w:rsidR="007E4E60" w:rsidRPr="007E4E60" w14:paraId="50171C14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64E6A2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PB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F0B3D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2E-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B30E50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DCFED4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CCF8B0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11630B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17864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B58934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194746</w:t>
            </w:r>
          </w:p>
        </w:tc>
      </w:tr>
      <w:tr w:rsidR="007E4E60" w:rsidRPr="007E4E60" w14:paraId="00C0547C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9D0CD3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RP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01C12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B5C18C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730B20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229FDC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FF86E8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85871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8B4878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879060</w:t>
            </w:r>
          </w:p>
        </w:tc>
      </w:tr>
      <w:tr w:rsidR="007E4E60" w:rsidRPr="007E4E60" w14:paraId="1A0035A2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75D7FC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F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EBCE9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3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D6064F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60E653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14D069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303412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39586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EE81F2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480645</w:t>
            </w:r>
          </w:p>
        </w:tc>
      </w:tr>
      <w:tr w:rsidR="007E4E60" w:rsidRPr="007E4E60" w14:paraId="0091DC3A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1648DB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LPL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F5AFD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2E-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667CF1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78090D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A41647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9B90E3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62190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B622E2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633959</w:t>
            </w:r>
          </w:p>
        </w:tc>
      </w:tr>
      <w:tr w:rsidR="007E4E60" w:rsidRPr="007E4E60" w14:paraId="0CAF2172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BA3DF6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EC2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E7FC9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9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BD29D7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9EF282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6E374A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EFEC51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6863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EDCEE4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99555</w:t>
            </w:r>
          </w:p>
        </w:tc>
      </w:tr>
      <w:tr w:rsidR="007E4E60" w:rsidRPr="007E4E60" w14:paraId="540366F6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A2D69A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GC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0F90A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2E-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72D7E8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75B164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C72352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46CE13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8092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008FDF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25165</w:t>
            </w:r>
          </w:p>
        </w:tc>
      </w:tr>
      <w:tr w:rsidR="007E4E60" w:rsidRPr="007E4E60" w14:paraId="2D412A76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91C5BC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U6-62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5B730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E-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F5869B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DDCAF0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63485A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7F7275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01923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FADE54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019336</w:t>
            </w:r>
          </w:p>
        </w:tc>
      </w:tr>
      <w:tr w:rsidR="007E4E60" w:rsidRPr="007E4E60" w14:paraId="43E7B4CF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06B2A8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4A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009CF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E-0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6918F1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92B080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2E0920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C4EA59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30581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033F26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513027</w:t>
            </w:r>
          </w:p>
        </w:tc>
      </w:tr>
      <w:tr w:rsidR="007E4E60" w:rsidRPr="007E4E60" w14:paraId="110FB962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103D0C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CLK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02B2A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4E-0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78C7A7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3434A9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790C25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77C74C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76865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C97A7D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131377</w:t>
            </w:r>
          </w:p>
        </w:tc>
      </w:tr>
      <w:tr w:rsidR="007E4E60" w:rsidRPr="007E4E60" w14:paraId="22B05F66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478DE4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1B1A8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7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9D5777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D54386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2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30518D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596E45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56258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8C1ED1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609426</w:t>
            </w:r>
          </w:p>
        </w:tc>
      </w:tr>
      <w:tr w:rsidR="007E4E60" w:rsidRPr="007E4E60" w14:paraId="32B8E5FF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4884B3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4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17AD2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E-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75AA11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AE3976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833F0E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BAEC23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14896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A5E679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307149</w:t>
            </w:r>
          </w:p>
        </w:tc>
      </w:tr>
      <w:tr w:rsidR="007E4E60" w:rsidRPr="007E4E60" w14:paraId="68E30348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5C2ED1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HGAP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7CF73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3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E2408F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778B05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C12C84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79B677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07696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FDC7E3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159728</w:t>
            </w:r>
          </w:p>
        </w:tc>
      </w:tr>
      <w:tr w:rsidR="007E4E60" w:rsidRPr="007E4E60" w14:paraId="71544868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01D24C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MD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ED921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2E-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D0A461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E2F89A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2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0C035A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8D69EF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48913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C9DEB3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730727</w:t>
            </w:r>
          </w:p>
        </w:tc>
      </w:tr>
      <w:tr w:rsidR="007E4E60" w:rsidRPr="007E4E60" w14:paraId="6BA046C4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6AB1EB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T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38733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3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9A7EB1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9F234A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BDAFB6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AEC821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63396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E4802C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648321</w:t>
            </w:r>
          </w:p>
        </w:tc>
      </w:tr>
      <w:tr w:rsidR="007E4E60" w:rsidRPr="007E4E60" w14:paraId="539A189A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C7B44D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R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5CEBC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5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DCE0A3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46B6A9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1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7E46DE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15840D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00512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1BBFB0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014811</w:t>
            </w:r>
          </w:p>
        </w:tc>
      </w:tr>
      <w:tr w:rsidR="007E4E60" w:rsidRPr="007E4E60" w14:paraId="7EC8DA48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AEBCDC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NB1IP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9039D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4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B08830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096FEF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BC0A47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8718B4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1136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6F8B87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33298</w:t>
            </w:r>
          </w:p>
        </w:tc>
      </w:tr>
      <w:tr w:rsidR="007E4E60" w:rsidRPr="007E4E60" w14:paraId="323B073A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6AF96F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PH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F00C2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7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80E7B7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EA2B17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27DD42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041AEE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4304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2E04EC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43685</w:t>
            </w:r>
          </w:p>
        </w:tc>
      </w:tr>
      <w:tr w:rsidR="007E4E60" w:rsidRPr="007E4E60" w14:paraId="2372D610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911B3B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D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CE742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0E-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54A240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855EF8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5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3D3AC2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A7EE81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00480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199C6F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069827</w:t>
            </w:r>
          </w:p>
        </w:tc>
      </w:tr>
      <w:tr w:rsidR="007E4E60" w:rsidRPr="007E4E60" w14:paraId="5B8FBDF1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8ADF9C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B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B1153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2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58721D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C2A068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34A3A1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1A29F2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94581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6BF7F9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972414</w:t>
            </w:r>
          </w:p>
        </w:tc>
      </w:tr>
      <w:tr w:rsidR="007E4E60" w:rsidRPr="007E4E60" w14:paraId="5B460205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76B5D2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BLN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2A090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5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CA89C1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B7A178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5E6180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734609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86941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F6971F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947823</w:t>
            </w:r>
          </w:p>
        </w:tc>
      </w:tr>
      <w:tr w:rsidR="007E4E60" w:rsidRPr="007E4E60" w14:paraId="574570F7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C86C3C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NL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ECFB4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9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470EFE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BB0E06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B9D23E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67680D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37650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B39E65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550727</w:t>
            </w:r>
          </w:p>
        </w:tc>
      </w:tr>
      <w:tr w:rsidR="007E4E60" w:rsidRPr="007E4E60" w14:paraId="3D8DA73A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0B8EC5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XL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70E9A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E-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2C01CC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F1C12B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8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30616C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BA56BA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92644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4207DF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952137</w:t>
            </w:r>
          </w:p>
        </w:tc>
      </w:tr>
      <w:tr w:rsidR="007E4E60" w:rsidRPr="007E4E60" w14:paraId="1AB5905A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5539E1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ABP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9A567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7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9F3D21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9CFCBC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3C9115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3AC23F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34032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DEC3B8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348231</w:t>
            </w:r>
          </w:p>
        </w:tc>
      </w:tr>
      <w:tr w:rsidR="007E4E60" w:rsidRPr="007E4E60" w14:paraId="41046EEA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6F978D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CB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15C14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6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3A5B94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7C2DBB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0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97421C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73F78A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28789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9035C9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307973</w:t>
            </w:r>
          </w:p>
        </w:tc>
      </w:tr>
      <w:tr w:rsidR="007E4E60" w:rsidRPr="007E4E60" w14:paraId="6F00A58F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1FE138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BN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1015D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6E-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0235DB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7CEB90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09C237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1089C3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40830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25DAE9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645849</w:t>
            </w:r>
          </w:p>
        </w:tc>
      </w:tr>
      <w:tr w:rsidR="007E4E60" w:rsidRPr="007E4E60" w14:paraId="6DE2F7DA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DC47B4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DCC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B7757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E-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822557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83553A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0D7FC7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8FC912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38146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C58989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423072</w:t>
            </w:r>
          </w:p>
        </w:tc>
      </w:tr>
      <w:tr w:rsidR="007E4E60" w:rsidRPr="007E4E60" w14:paraId="69B647F7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4B511E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PN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73CD8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3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8A0A7E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6555BE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3B3557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5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1E2273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34810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C08692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412317</w:t>
            </w:r>
          </w:p>
        </w:tc>
      </w:tr>
      <w:tr w:rsidR="007E4E60" w:rsidRPr="007E4E60" w14:paraId="1D2641D8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F3D06F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H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8FF5E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8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1D9BF5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98E426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1961C1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6BFB04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62679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2DAC0E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796610</w:t>
            </w:r>
          </w:p>
        </w:tc>
      </w:tr>
      <w:tr w:rsidR="007E4E60" w:rsidRPr="007E4E60" w14:paraId="018D58AE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B8C799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RA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CE180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1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37D213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26FC57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4F776E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499E58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92167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F0803F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925644</w:t>
            </w:r>
          </w:p>
        </w:tc>
      </w:tr>
      <w:tr w:rsidR="007E4E60" w:rsidRPr="007E4E60" w14:paraId="1C3E8FF8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8FA9EF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PP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76FB6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6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F98ACD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F2BE90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4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298B15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6D7A4E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389809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9DF07E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393535</w:t>
            </w:r>
          </w:p>
        </w:tc>
      </w:tr>
      <w:tr w:rsidR="007E4E60" w:rsidRPr="007E4E60" w14:paraId="0381FE2A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25E447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G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B340B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E-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EC5E2C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898C3C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79B95F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6D4009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164214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E266F2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175932</w:t>
            </w:r>
          </w:p>
        </w:tc>
      </w:tr>
      <w:tr w:rsidR="007E4E60" w:rsidRPr="007E4E60" w14:paraId="525FA7E6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D003513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VI2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00ECF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1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A90DD5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287F8E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9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5643C1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161079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30377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26D9E5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314112</w:t>
            </w:r>
          </w:p>
        </w:tc>
      </w:tr>
      <w:tr w:rsidR="007E4E60" w:rsidRPr="007E4E60" w14:paraId="22D6B0E0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B902EA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JC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B1951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5B245A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327533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6B0314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05E875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79844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57C0BA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830811</w:t>
            </w:r>
          </w:p>
        </w:tc>
      </w:tr>
      <w:tr w:rsidR="007E4E60" w:rsidRPr="007E4E60" w14:paraId="0CE86BC1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4C3A3F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A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63578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222C62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B19227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E4BBD3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AA7CC1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97448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24D5CA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060995</w:t>
            </w:r>
          </w:p>
        </w:tc>
      </w:tr>
      <w:tr w:rsidR="007E4E60" w:rsidRPr="007E4E60" w14:paraId="017B4DC6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7A92F8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HGAP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65155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8F0EEB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E01E3B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9893D5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103216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2982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0261ED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15716</w:t>
            </w:r>
          </w:p>
        </w:tc>
      </w:tr>
      <w:tr w:rsidR="007E4E60" w:rsidRPr="007E4E60" w14:paraId="6D8EE7FC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634E36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T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BC710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5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64988F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E17462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DEA9C9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C85E13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49329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71EA43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891844</w:t>
            </w:r>
          </w:p>
        </w:tc>
      </w:tr>
      <w:tr w:rsidR="007E4E60" w:rsidRPr="007E4E60" w14:paraId="5C58ED26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66A144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14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4564C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3E-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B37ED2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B92AAB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4AD1B3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FFA88F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72412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965401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752520</w:t>
            </w:r>
          </w:p>
        </w:tc>
      </w:tr>
      <w:tr w:rsidR="007E4E60" w:rsidRPr="007E4E60" w14:paraId="28F8AE69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8EC47D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SE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14C8A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E-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2626EF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54780F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32CA83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33EA0FE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50658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4B32E0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516980</w:t>
            </w:r>
          </w:p>
        </w:tc>
      </w:tr>
      <w:tr w:rsidR="007E4E60" w:rsidRPr="007E4E60" w14:paraId="4A87E027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47C803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SHZ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D0FB1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73CD58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3D87CC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7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337A4E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2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8BD034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97240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632EBA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495330</w:t>
            </w:r>
          </w:p>
        </w:tc>
      </w:tr>
      <w:tr w:rsidR="007E4E60" w:rsidRPr="007E4E60" w14:paraId="46E5F3BA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AF1A9F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F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9D398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8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3B4BBE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7982CF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4018FC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20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AF5271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65634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9E9BC3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786616</w:t>
            </w:r>
          </w:p>
        </w:tc>
      </w:tr>
      <w:tr w:rsidR="007E4E60" w:rsidRPr="007E4E60" w14:paraId="74B21CD9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C4026E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6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9E2A53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ECA8F7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BED9B0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2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560044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2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F90D0E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98173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1AA7E0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005050</w:t>
            </w:r>
          </w:p>
        </w:tc>
      </w:tr>
      <w:tr w:rsidR="007E4E60" w:rsidRPr="007E4E60" w14:paraId="2A0FE011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099B27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6A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921DC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5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F8D49CF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A55875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6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E35888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2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6C40CF8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098097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A32631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132849</w:t>
            </w:r>
          </w:p>
        </w:tc>
      </w:tr>
      <w:tr w:rsidR="007E4E60" w:rsidRPr="007E4E60" w14:paraId="0B8AEA1B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13B1EF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9DFBC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6E-0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BD11F5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0AB4356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5431D12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2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ABF2BDC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88595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3025531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931989</w:t>
            </w:r>
          </w:p>
        </w:tc>
      </w:tr>
      <w:tr w:rsidR="007E4E60" w:rsidRPr="007E4E60" w14:paraId="7AADFE27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43D537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NCF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5793C9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E-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ECD5777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6A15B14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7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72FE8DA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2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404E43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860988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AB2DBF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878017</w:t>
            </w:r>
          </w:p>
        </w:tc>
      </w:tr>
      <w:tr w:rsidR="007E4E60" w:rsidRPr="007E4E60" w14:paraId="0208607E" w14:textId="77777777" w:rsidTr="00651116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FC136D" w14:textId="77777777" w:rsidR="007E4E60" w:rsidRPr="007E4E60" w:rsidRDefault="007E4E60" w:rsidP="006511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ALS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824725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3E-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4F0046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6E4979D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3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A99397B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2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33ED63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675606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CABB340" w14:textId="77777777" w:rsidR="007E4E60" w:rsidRPr="007E4E60" w:rsidRDefault="007E4E60" w:rsidP="006511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4E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679806</w:t>
            </w:r>
          </w:p>
        </w:tc>
      </w:tr>
    </w:tbl>
    <w:p w14:paraId="166A7BC5" w14:textId="77777777" w:rsidR="007E4E60" w:rsidRPr="007E4E60" w:rsidRDefault="007E4E60" w:rsidP="007E4E60">
      <w:pPr>
        <w:jc w:val="center"/>
        <w:rPr>
          <w:rFonts w:ascii="Times New Roman" w:hAnsi="Times New Roman" w:cs="Times New Roman"/>
          <w:szCs w:val="21"/>
        </w:rPr>
      </w:pPr>
    </w:p>
    <w:p w14:paraId="2794D382" w14:textId="77777777" w:rsidR="007E4E60" w:rsidRPr="007E4E60" w:rsidRDefault="007E4E60" w:rsidP="007E4E60">
      <w:pPr>
        <w:rPr>
          <w:rFonts w:hint="eastAsia"/>
        </w:rPr>
      </w:pPr>
    </w:p>
    <w:sectPr w:rsidR="007E4E60" w:rsidRPr="007E4E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0DE515" w14:textId="77777777" w:rsidR="00E14EE2" w:rsidRDefault="00E14EE2" w:rsidP="007E4E60">
      <w:r>
        <w:separator/>
      </w:r>
    </w:p>
  </w:endnote>
  <w:endnote w:type="continuationSeparator" w:id="0">
    <w:p w14:paraId="7F5C714B" w14:textId="77777777" w:rsidR="00E14EE2" w:rsidRDefault="00E14EE2" w:rsidP="007E4E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C7CB2F" w14:textId="77777777" w:rsidR="00E14EE2" w:rsidRDefault="00E14EE2" w:rsidP="007E4E60">
      <w:r>
        <w:separator/>
      </w:r>
    </w:p>
  </w:footnote>
  <w:footnote w:type="continuationSeparator" w:id="0">
    <w:p w14:paraId="5C5991C0" w14:textId="77777777" w:rsidR="00E14EE2" w:rsidRDefault="00E14EE2" w:rsidP="007E4E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086"/>
    <w:rsid w:val="005139CA"/>
    <w:rsid w:val="007E4E60"/>
    <w:rsid w:val="00964A4B"/>
    <w:rsid w:val="009F0086"/>
    <w:rsid w:val="00E14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74CAC3"/>
  <w15:chartTrackingRefBased/>
  <w15:docId w15:val="{B89156A0-F770-4CFE-959A-E650264A6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4E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4E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4E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4E60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E4E60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7E4E60"/>
    <w:rPr>
      <w:color w:val="954F72"/>
      <w:u w:val="single"/>
    </w:rPr>
  </w:style>
  <w:style w:type="paragraph" w:customStyle="1" w:styleId="msonormal0">
    <w:name w:val="msonormal"/>
    <w:basedOn w:val="a"/>
    <w:rsid w:val="007E4E6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E4E6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51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331</Words>
  <Characters>7587</Characters>
  <Application>Microsoft Office Word</Application>
  <DocSecurity>0</DocSecurity>
  <Lines>63</Lines>
  <Paragraphs>17</Paragraphs>
  <ScaleCrop>false</ScaleCrop>
  <Company/>
  <LinksUpToDate>false</LinksUpToDate>
  <CharactersWithSpaces>8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PF</dc:creator>
  <cp:keywords/>
  <dc:description/>
  <cp:lastModifiedBy>HU PF</cp:lastModifiedBy>
  <cp:revision>2</cp:revision>
  <dcterms:created xsi:type="dcterms:W3CDTF">2018-12-10T11:32:00Z</dcterms:created>
  <dcterms:modified xsi:type="dcterms:W3CDTF">2018-12-10T11:45:00Z</dcterms:modified>
</cp:coreProperties>
</file>